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1C3E1" w14:textId="19A4B086" w:rsidR="00764BB7" w:rsidRPr="007936E9" w:rsidRDefault="000264BD" w:rsidP="009F392B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541E44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. Total number of students and responses received</w:t>
      </w:r>
    </w:p>
    <w:p w14:paraId="2D246902" w14:textId="77777777" w:rsidR="009F392B" w:rsidRPr="007936E9" w:rsidRDefault="009F392B" w:rsidP="009F392B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LightList1"/>
        <w:tblW w:w="5000" w:type="pct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313"/>
        <w:gridCol w:w="1124"/>
        <w:gridCol w:w="712"/>
        <w:gridCol w:w="1099"/>
        <w:gridCol w:w="1164"/>
        <w:gridCol w:w="1703"/>
        <w:gridCol w:w="1289"/>
        <w:gridCol w:w="1172"/>
      </w:tblGrid>
      <w:tr w:rsidR="009F392B" w:rsidRPr="007936E9" w14:paraId="6CA0561F" w14:textId="77777777" w:rsidTr="00EE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68DD4EB6" w14:textId="77777777" w:rsidR="00753524" w:rsidRPr="007936E9" w:rsidRDefault="00753524" w:rsidP="009F392B">
            <w:pPr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587" w:type="pct"/>
          </w:tcPr>
          <w:p w14:paraId="0D2185EB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Program</w:t>
            </w:r>
          </w:p>
        </w:tc>
        <w:tc>
          <w:tcPr>
            <w:tcW w:w="372" w:type="pct"/>
          </w:tcPr>
          <w:p w14:paraId="5A1B4E21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Year</w:t>
            </w:r>
          </w:p>
        </w:tc>
        <w:tc>
          <w:tcPr>
            <w:tcW w:w="574" w:type="pct"/>
          </w:tcPr>
          <w:p w14:paraId="649125F2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Total Students</w:t>
            </w:r>
          </w:p>
        </w:tc>
        <w:tc>
          <w:tcPr>
            <w:tcW w:w="608" w:type="pct"/>
          </w:tcPr>
          <w:p w14:paraId="2F69AC93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Students present that day</w:t>
            </w:r>
          </w:p>
        </w:tc>
        <w:tc>
          <w:tcPr>
            <w:tcW w:w="889" w:type="pct"/>
          </w:tcPr>
          <w:p w14:paraId="040E6051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Distributed questionnaires</w:t>
            </w:r>
          </w:p>
        </w:tc>
        <w:tc>
          <w:tcPr>
            <w:tcW w:w="673" w:type="pct"/>
          </w:tcPr>
          <w:p w14:paraId="3691BFE5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Responses received</w:t>
            </w:r>
          </w:p>
        </w:tc>
        <w:tc>
          <w:tcPr>
            <w:tcW w:w="612" w:type="pct"/>
          </w:tcPr>
          <w:p w14:paraId="107B7E13" w14:textId="77777777" w:rsidR="00753524" w:rsidRPr="007936E9" w:rsidRDefault="00753524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Response rate</w:t>
            </w:r>
          </w:p>
        </w:tc>
      </w:tr>
      <w:tr w:rsidR="009F392B" w:rsidRPr="007936E9" w14:paraId="446F7FB3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E14DE71" w14:textId="77777777" w:rsidR="009F392B" w:rsidRPr="007936E9" w:rsidRDefault="009F392B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Tribhuvan</w:t>
            </w: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61A68691" w14:textId="77777777" w:rsidR="009F392B" w:rsidRPr="0095317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4C8549A2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3066A757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6D2E8620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2CDC6B71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1F12A498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8 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9412D31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F392B" w:rsidRPr="007936E9" w14:paraId="5397D4D8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0482DA23" w14:textId="77777777" w:rsidR="009F392B" w:rsidRPr="007936E9" w:rsidRDefault="009F392B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AF7179B" w14:textId="77777777" w:rsidR="009F392B" w:rsidRPr="0095317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</w:tcPr>
          <w:p w14:paraId="64515333" w14:textId="77777777" w:rsidR="009F392B" w:rsidRPr="007936E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74" w:type="pct"/>
          </w:tcPr>
          <w:p w14:paraId="1EF1A6B8" w14:textId="77777777" w:rsidR="009F392B" w:rsidRPr="007936E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08" w:type="pct"/>
          </w:tcPr>
          <w:p w14:paraId="3795967E" w14:textId="77777777" w:rsidR="009F392B" w:rsidRPr="007936E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89" w:type="pct"/>
          </w:tcPr>
          <w:p w14:paraId="00BB3BB7" w14:textId="77777777" w:rsidR="009F392B" w:rsidRPr="007936E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73" w:type="pct"/>
          </w:tcPr>
          <w:p w14:paraId="29EE8A16" w14:textId="77777777" w:rsidR="009F392B" w:rsidRPr="007936E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12" w:type="pct"/>
          </w:tcPr>
          <w:p w14:paraId="3F344715" w14:textId="77777777" w:rsidR="009F392B" w:rsidRPr="007936E9" w:rsidRDefault="009F392B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F392B" w:rsidRPr="007936E9" w14:paraId="51795A7E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2CD4D52" w14:textId="77777777" w:rsidR="009F392B" w:rsidRPr="007936E9" w:rsidRDefault="009F392B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191BF704" w14:textId="77777777" w:rsidR="009F392B" w:rsidRPr="0095317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60E01F15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1115562D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7A97C540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2B771E57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13D3AD46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AAB1CB7" w14:textId="77777777" w:rsidR="009F392B" w:rsidRPr="007936E9" w:rsidRDefault="009F392B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7049D788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37916E96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614C5006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</w:tcPr>
          <w:p w14:paraId="47A6E6B9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74" w:type="pct"/>
          </w:tcPr>
          <w:p w14:paraId="68EE1A4D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08" w:type="pct"/>
          </w:tcPr>
          <w:p w14:paraId="1173E6AC" w14:textId="77777777" w:rsidR="002D439E" w:rsidRPr="007936E9" w:rsidRDefault="003D1C8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89" w:type="pct"/>
          </w:tcPr>
          <w:p w14:paraId="26652123" w14:textId="77777777" w:rsidR="002D439E" w:rsidRPr="007936E9" w:rsidRDefault="003D1C8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73" w:type="pct"/>
          </w:tcPr>
          <w:p w14:paraId="10B50E97" w14:textId="77777777" w:rsidR="002D439E" w:rsidRPr="007936E9" w:rsidRDefault="003D1C8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12" w:type="pct"/>
          </w:tcPr>
          <w:p w14:paraId="0CFD664A" w14:textId="77777777" w:rsidR="002D439E" w:rsidRPr="007936E9" w:rsidRDefault="002D439E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08EC4D6A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BDE7484" w14:textId="77777777" w:rsidR="002D439E" w:rsidRPr="007936E9" w:rsidRDefault="002D439E" w:rsidP="009F392B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0028CC64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3835C30A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01881EA5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b/>
                <w:sz w:val="20"/>
                <w:szCs w:val="20"/>
              </w:rPr>
              <w:t>57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5E0C50CB" w14:textId="40F46C89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19846613" w14:textId="7BF4961D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074C9C2E" w14:textId="77777777" w:rsidR="002D439E" w:rsidRPr="007936E9" w:rsidRDefault="003D1C88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11049CF" w14:textId="77777777" w:rsidR="002D439E" w:rsidRPr="007936E9" w:rsidRDefault="00A012F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93</w:t>
            </w:r>
            <w:r w:rsidR="002D439E" w:rsidRPr="007936E9">
              <w:rPr>
                <w:rFonts w:ascii="Arial" w:eastAsia="Times New Roman" w:hAnsi="Arial" w:cs="Arial"/>
                <w:b/>
                <w:sz w:val="20"/>
                <w:szCs w:val="20"/>
              </w:rPr>
              <w:t>%</w:t>
            </w:r>
          </w:p>
        </w:tc>
      </w:tr>
      <w:tr w:rsidR="002D439E" w:rsidRPr="007936E9" w14:paraId="20A8A624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6C628C5C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1BAF8FBF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N</w:t>
            </w:r>
          </w:p>
        </w:tc>
        <w:tc>
          <w:tcPr>
            <w:tcW w:w="372" w:type="pct"/>
          </w:tcPr>
          <w:p w14:paraId="392A62A3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 </w:t>
            </w:r>
          </w:p>
        </w:tc>
        <w:tc>
          <w:tcPr>
            <w:tcW w:w="574" w:type="pct"/>
          </w:tcPr>
          <w:p w14:paraId="2A16CF4C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608" w:type="pct"/>
          </w:tcPr>
          <w:p w14:paraId="481B6668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89" w:type="pct"/>
          </w:tcPr>
          <w:p w14:paraId="5E348EC7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73" w:type="pct"/>
          </w:tcPr>
          <w:p w14:paraId="215650D2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12" w:type="pct"/>
          </w:tcPr>
          <w:p w14:paraId="07674AAE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5E5128A0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0FA7E03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24C0DEC8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162F6026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 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3288475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3125B946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0F417A67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5E017395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8BBF920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5811DEA2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6A906075" w14:textId="77777777" w:rsidR="002D439E" w:rsidRPr="007936E9" w:rsidRDefault="002D439E" w:rsidP="009F392B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3FD15CA5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</w:tcPr>
          <w:p w14:paraId="5DDBEE3F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</w:tcPr>
          <w:p w14:paraId="594FCB97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608" w:type="pct"/>
          </w:tcPr>
          <w:p w14:paraId="65423E7D" w14:textId="712FC846" w:rsidR="002D439E" w:rsidRPr="007936E9" w:rsidRDefault="00696E03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85</w:t>
            </w:r>
          </w:p>
        </w:tc>
        <w:tc>
          <w:tcPr>
            <w:tcW w:w="889" w:type="pct"/>
          </w:tcPr>
          <w:p w14:paraId="39642B0F" w14:textId="51231B71" w:rsidR="002D439E" w:rsidRPr="007936E9" w:rsidRDefault="00696E03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85</w:t>
            </w:r>
          </w:p>
        </w:tc>
        <w:tc>
          <w:tcPr>
            <w:tcW w:w="673" w:type="pct"/>
          </w:tcPr>
          <w:p w14:paraId="52D4BCA2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b/>
                <w:sz w:val="20"/>
                <w:szCs w:val="20"/>
              </w:rPr>
              <w:t>85</w:t>
            </w:r>
          </w:p>
        </w:tc>
        <w:tc>
          <w:tcPr>
            <w:tcW w:w="612" w:type="pct"/>
          </w:tcPr>
          <w:p w14:paraId="4655790E" w14:textId="77777777" w:rsidR="002D439E" w:rsidRPr="007936E9" w:rsidRDefault="003C364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88</w:t>
            </w:r>
            <w:r w:rsidR="002D439E" w:rsidRPr="007936E9">
              <w:rPr>
                <w:rFonts w:ascii="Arial" w:eastAsia="Times New Roman" w:hAnsi="Arial" w:cs="Arial"/>
                <w:b/>
                <w:sz w:val="20"/>
                <w:szCs w:val="20"/>
              </w:rPr>
              <w:t>.6%</w:t>
            </w:r>
          </w:p>
        </w:tc>
      </w:tr>
      <w:tr w:rsidR="002D439E" w:rsidRPr="007936E9" w14:paraId="20094073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096D0CE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74D55483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37181216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 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317AB06F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4ACF4F04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0E172B3E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29E29462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463498B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58440876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1DFA456F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5467C02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</w:tcPr>
          <w:p w14:paraId="1C10138C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 </w:t>
            </w:r>
          </w:p>
        </w:tc>
        <w:tc>
          <w:tcPr>
            <w:tcW w:w="574" w:type="pct"/>
          </w:tcPr>
          <w:p w14:paraId="2FCAABE4" w14:textId="77777777" w:rsidR="002D439E" w:rsidRPr="007936E9" w:rsidRDefault="00D5529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</w:tcPr>
          <w:p w14:paraId="0D310EFE" w14:textId="77777777" w:rsidR="002D439E" w:rsidRPr="007936E9" w:rsidRDefault="00D5529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89" w:type="pct"/>
          </w:tcPr>
          <w:p w14:paraId="2E18CC7D" w14:textId="77777777" w:rsidR="002D439E" w:rsidRPr="007936E9" w:rsidRDefault="00D5529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73" w:type="pct"/>
          </w:tcPr>
          <w:p w14:paraId="0869A351" w14:textId="77777777" w:rsidR="002D439E" w:rsidRPr="007936E9" w:rsidRDefault="00D55298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12" w:type="pct"/>
          </w:tcPr>
          <w:p w14:paraId="57AB0DFA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27A0067B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5056C23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7C124950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649370A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 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0755BAC5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7EEAD3F5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11D2474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4B055093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5F0F2D1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55C0CE49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41256C42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53B6F611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</w:tcPr>
          <w:p w14:paraId="2D0ADF11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74" w:type="pct"/>
          </w:tcPr>
          <w:p w14:paraId="151C5071" w14:textId="77777777" w:rsidR="002D439E" w:rsidRPr="007936E9" w:rsidRDefault="00A012F3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</w:tcPr>
          <w:p w14:paraId="7A46BA8A" w14:textId="77777777" w:rsidR="002D439E" w:rsidRPr="007936E9" w:rsidRDefault="00A012F3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89" w:type="pct"/>
          </w:tcPr>
          <w:p w14:paraId="066F48E1" w14:textId="77777777" w:rsidR="002D439E" w:rsidRPr="007936E9" w:rsidRDefault="00A012F3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73" w:type="pct"/>
          </w:tcPr>
          <w:p w14:paraId="764BA63E" w14:textId="77777777" w:rsidR="002D439E" w:rsidRPr="007936E9" w:rsidRDefault="00622569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12" w:type="pct"/>
          </w:tcPr>
          <w:p w14:paraId="4F3595CE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6534EDE2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0B6A72D" w14:textId="77777777" w:rsidR="002D439E" w:rsidRPr="007936E9" w:rsidRDefault="002D439E" w:rsidP="009F392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5A384F53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3D480529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0EFABFDA" w14:textId="77777777" w:rsidR="002D439E" w:rsidRPr="007936E9" w:rsidRDefault="00D55298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2D439E" w:rsidRPr="007936E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449ECC63" w14:textId="4AE09B30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6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1B13C2AA" w14:textId="25AE51D0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6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601FBF49" w14:textId="77777777" w:rsidR="002D439E" w:rsidRPr="007936E9" w:rsidRDefault="00D55298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6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CFA30F5" w14:textId="77777777" w:rsidR="002D439E" w:rsidRPr="007936E9" w:rsidRDefault="00D55298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7.5</w:t>
            </w:r>
            <w:r w:rsidR="002D439E" w:rsidRPr="007936E9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2D439E" w:rsidRPr="007936E9" w14:paraId="648EE9DD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3A96F0DC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4BA30821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</w:t>
            </w:r>
          </w:p>
        </w:tc>
        <w:tc>
          <w:tcPr>
            <w:tcW w:w="372" w:type="pct"/>
          </w:tcPr>
          <w:p w14:paraId="487BBC85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74" w:type="pct"/>
          </w:tcPr>
          <w:p w14:paraId="4DFC0EAF" w14:textId="77777777" w:rsidR="002D439E" w:rsidRPr="007936E9" w:rsidRDefault="005E3F44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</w:tcPr>
          <w:p w14:paraId="59CC3DA5" w14:textId="77777777" w:rsidR="002D439E" w:rsidRPr="007936E9" w:rsidRDefault="005E3F44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89" w:type="pct"/>
          </w:tcPr>
          <w:p w14:paraId="0B65B644" w14:textId="77777777" w:rsidR="002D439E" w:rsidRPr="007936E9" w:rsidRDefault="00CE569C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73" w:type="pct"/>
          </w:tcPr>
          <w:p w14:paraId="580E0194" w14:textId="77777777" w:rsidR="002D439E" w:rsidRPr="007936E9" w:rsidRDefault="00AF5AA7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12" w:type="pct"/>
          </w:tcPr>
          <w:p w14:paraId="2C5F716B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58099BC2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9AEB4E0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1E5DDD4E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11FFAA5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18369D81" w14:textId="77777777" w:rsidR="002D439E" w:rsidRPr="007936E9" w:rsidRDefault="005E3F44" w:rsidP="00DA5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024525CC" w14:textId="77777777" w:rsidR="002D439E" w:rsidRPr="007936E9" w:rsidRDefault="005E3F44" w:rsidP="00DA5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31C7C4F9" w14:textId="77777777" w:rsidR="002D439E" w:rsidRPr="007936E9" w:rsidRDefault="00512052" w:rsidP="00DA5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57DC5156" w14:textId="77777777" w:rsidR="002D439E" w:rsidRPr="007936E9" w:rsidRDefault="00AF5AA7" w:rsidP="00DA5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A2928A9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4DD000CD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03A93C72" w14:textId="77777777" w:rsidR="002D439E" w:rsidRPr="007936E9" w:rsidRDefault="002D439E" w:rsidP="009F39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0E808229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</w:t>
            </w:r>
          </w:p>
        </w:tc>
        <w:tc>
          <w:tcPr>
            <w:tcW w:w="372" w:type="pct"/>
          </w:tcPr>
          <w:p w14:paraId="730E20D4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74" w:type="pct"/>
          </w:tcPr>
          <w:p w14:paraId="000E5F3A" w14:textId="77777777" w:rsidR="002D439E" w:rsidRPr="007936E9" w:rsidRDefault="005E3F44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</w:tcPr>
          <w:p w14:paraId="4267F170" w14:textId="77777777" w:rsidR="002D439E" w:rsidRPr="007936E9" w:rsidRDefault="005E3F44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924D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89" w:type="pct"/>
          </w:tcPr>
          <w:p w14:paraId="28A62677" w14:textId="77777777" w:rsidR="002D439E" w:rsidRPr="007936E9" w:rsidRDefault="00C924DD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3" w:type="pct"/>
          </w:tcPr>
          <w:p w14:paraId="091E5D01" w14:textId="77777777" w:rsidR="002D439E" w:rsidRPr="007936E9" w:rsidRDefault="00AF5AA7" w:rsidP="00DA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12" w:type="pct"/>
          </w:tcPr>
          <w:p w14:paraId="6CE2A48F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439E" w:rsidRPr="007936E9" w14:paraId="24CC0F1C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FBBA63E" w14:textId="77777777" w:rsidR="002D439E" w:rsidRPr="007936E9" w:rsidRDefault="002D439E" w:rsidP="009F392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1CE57656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29F9849B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6460ED19" w14:textId="77777777" w:rsidR="002D439E" w:rsidRPr="007936E9" w:rsidRDefault="00AF5AA7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7574BA29" w14:textId="2B855615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1A16AE2F" w14:textId="35441BFA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7324FB24" w14:textId="77777777" w:rsidR="002D439E" w:rsidRPr="007936E9" w:rsidRDefault="00AF5AA7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C38B83" w14:textId="77777777" w:rsidR="002D439E" w:rsidRPr="007936E9" w:rsidRDefault="00AF5AA7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8.3%</w:t>
            </w:r>
          </w:p>
        </w:tc>
      </w:tr>
      <w:tr w:rsidR="002D439E" w:rsidRPr="007936E9" w14:paraId="7385192D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 w:val="restart"/>
          </w:tcPr>
          <w:p w14:paraId="436C7C04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Pokhara</w:t>
            </w:r>
          </w:p>
        </w:tc>
        <w:tc>
          <w:tcPr>
            <w:tcW w:w="587" w:type="pct"/>
          </w:tcPr>
          <w:p w14:paraId="33DE6CF0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</w:tcPr>
          <w:p w14:paraId="7705F19A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74" w:type="pct"/>
          </w:tcPr>
          <w:p w14:paraId="3A12868C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40</w:t>
            </w:r>
          </w:p>
        </w:tc>
        <w:tc>
          <w:tcPr>
            <w:tcW w:w="608" w:type="pct"/>
          </w:tcPr>
          <w:p w14:paraId="73C08E62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89" w:type="pct"/>
          </w:tcPr>
          <w:p w14:paraId="3D234A86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8</w:t>
            </w:r>
          </w:p>
        </w:tc>
        <w:tc>
          <w:tcPr>
            <w:tcW w:w="673" w:type="pct"/>
          </w:tcPr>
          <w:p w14:paraId="0DEED983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8</w:t>
            </w:r>
          </w:p>
        </w:tc>
        <w:tc>
          <w:tcPr>
            <w:tcW w:w="612" w:type="pct"/>
          </w:tcPr>
          <w:p w14:paraId="1F1B4079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50D99359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423CE87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7CB7028E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13EA08E9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146487EC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4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6FBF21D4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1281AB9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8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13A09726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8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2D357BC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326D73B2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45F6A52F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22BCC79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</w:tcPr>
          <w:p w14:paraId="055013FB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74" w:type="pct"/>
          </w:tcPr>
          <w:p w14:paraId="6C1B2560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8</w:t>
            </w:r>
          </w:p>
        </w:tc>
        <w:tc>
          <w:tcPr>
            <w:tcW w:w="608" w:type="pct"/>
          </w:tcPr>
          <w:p w14:paraId="6875BF9F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89" w:type="pct"/>
          </w:tcPr>
          <w:p w14:paraId="08451866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5</w:t>
            </w:r>
          </w:p>
        </w:tc>
        <w:tc>
          <w:tcPr>
            <w:tcW w:w="673" w:type="pct"/>
          </w:tcPr>
          <w:p w14:paraId="5DC5A82A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5</w:t>
            </w:r>
          </w:p>
        </w:tc>
        <w:tc>
          <w:tcPr>
            <w:tcW w:w="612" w:type="pct"/>
          </w:tcPr>
          <w:p w14:paraId="02D14C6C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445A106B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BFC50CE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09B4B0DA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arm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73F14FA4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0B894C7A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32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2D47AE93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3201177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29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6EEE16CE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 29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EEDD03A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29A6FDF7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4E34C06C" w14:textId="77777777" w:rsidR="002D439E" w:rsidRPr="007936E9" w:rsidRDefault="002D439E" w:rsidP="009F392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58C6CA1F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</w:tcPr>
          <w:p w14:paraId="5D44EDC3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</w:tcPr>
          <w:p w14:paraId="38623E43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936E9">
              <w:rPr>
                <w:rFonts w:ascii="Arial" w:hAnsi="Arial" w:cs="Arial"/>
                <w:b/>
                <w:sz w:val="20"/>
                <w:szCs w:val="20"/>
              </w:rPr>
              <w:t>150</w:t>
            </w:r>
          </w:p>
        </w:tc>
        <w:tc>
          <w:tcPr>
            <w:tcW w:w="608" w:type="pct"/>
          </w:tcPr>
          <w:p w14:paraId="2BFB63D0" w14:textId="10F21014" w:rsidR="002D439E" w:rsidRPr="007936E9" w:rsidRDefault="00696E03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1</w:t>
            </w:r>
          </w:p>
        </w:tc>
        <w:tc>
          <w:tcPr>
            <w:tcW w:w="889" w:type="pct"/>
          </w:tcPr>
          <w:p w14:paraId="6630E360" w14:textId="315F82F8" w:rsidR="002D439E" w:rsidRPr="007936E9" w:rsidRDefault="00696E03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0</w:t>
            </w:r>
          </w:p>
        </w:tc>
        <w:tc>
          <w:tcPr>
            <w:tcW w:w="673" w:type="pct"/>
          </w:tcPr>
          <w:p w14:paraId="7C8FB848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936E9">
              <w:rPr>
                <w:rFonts w:ascii="Arial" w:hAnsi="Arial" w:cs="Arial"/>
                <w:b/>
                <w:sz w:val="20"/>
                <w:szCs w:val="20"/>
              </w:rPr>
              <w:t>140</w:t>
            </w:r>
          </w:p>
        </w:tc>
        <w:tc>
          <w:tcPr>
            <w:tcW w:w="612" w:type="pct"/>
          </w:tcPr>
          <w:p w14:paraId="309D9D44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936E9">
              <w:rPr>
                <w:rFonts w:ascii="Arial" w:hAnsi="Arial" w:cs="Arial"/>
                <w:b/>
                <w:sz w:val="20"/>
                <w:szCs w:val="20"/>
              </w:rPr>
              <w:t>93.4%</w:t>
            </w:r>
          </w:p>
        </w:tc>
      </w:tr>
      <w:tr w:rsidR="002D439E" w:rsidRPr="007936E9" w14:paraId="53405EA1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669B26B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Purbanchal</w:t>
            </w: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1FEE6380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176BFAEC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2485E5E9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3FD1DBA2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70E3B455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6A8A22F4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6BD111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2ABEB81E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677B1E14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93DCC10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</w:t>
            </w:r>
          </w:p>
        </w:tc>
        <w:tc>
          <w:tcPr>
            <w:tcW w:w="372" w:type="pct"/>
          </w:tcPr>
          <w:p w14:paraId="52CA8A1B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74" w:type="pct"/>
          </w:tcPr>
          <w:p w14:paraId="3F21173C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08" w:type="pct"/>
          </w:tcPr>
          <w:p w14:paraId="73852213" w14:textId="77777777" w:rsidR="002D439E" w:rsidRPr="007936E9" w:rsidRDefault="00982990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89" w:type="pct"/>
          </w:tcPr>
          <w:p w14:paraId="55792577" w14:textId="77777777" w:rsidR="002D439E" w:rsidRPr="007936E9" w:rsidRDefault="00982990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673" w:type="pct"/>
          </w:tcPr>
          <w:p w14:paraId="239F3C18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612" w:type="pct"/>
          </w:tcPr>
          <w:p w14:paraId="2ED133D8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2225B8C4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1AA17C9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255F5F66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PH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56DB9CC0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421963A4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63106803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07732857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67DF3EA3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A72D36B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19CE893A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1C2E0BA6" w14:textId="77777777" w:rsidR="002D439E" w:rsidRPr="007936E9" w:rsidRDefault="002D439E" w:rsidP="009F392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2D81ADFB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</w:tcPr>
          <w:p w14:paraId="62FC4562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</w:tcPr>
          <w:p w14:paraId="02FE9A38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936E9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608" w:type="pct"/>
          </w:tcPr>
          <w:p w14:paraId="7C6F131B" w14:textId="3830244F" w:rsidR="002D439E" w:rsidRPr="007936E9" w:rsidRDefault="00696E03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889" w:type="pct"/>
          </w:tcPr>
          <w:p w14:paraId="4C3CFEED" w14:textId="29EDB7BA" w:rsidR="002D439E" w:rsidRPr="007936E9" w:rsidRDefault="00696E03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673" w:type="pct"/>
          </w:tcPr>
          <w:p w14:paraId="5B0CAE47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936E9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612" w:type="pct"/>
          </w:tcPr>
          <w:p w14:paraId="1086AE04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936E9">
              <w:rPr>
                <w:rFonts w:ascii="Arial" w:hAnsi="Arial" w:cs="Arial"/>
                <w:b/>
                <w:sz w:val="20"/>
                <w:szCs w:val="20"/>
              </w:rPr>
              <w:t>81.1%</w:t>
            </w:r>
          </w:p>
        </w:tc>
      </w:tr>
      <w:tr w:rsidR="002D439E" w:rsidRPr="007936E9" w14:paraId="7A8AAAD1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3732B45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144FCE8F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54B40B4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1A21A000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1703E77C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0BD43E77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686D1A7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C9D531F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58638965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34C81CF8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C0C3879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</w:tcPr>
          <w:p w14:paraId="7BDF66C0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4" w:type="pct"/>
          </w:tcPr>
          <w:p w14:paraId="4475CA10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08" w:type="pct"/>
          </w:tcPr>
          <w:p w14:paraId="75D59A75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889" w:type="pct"/>
          </w:tcPr>
          <w:p w14:paraId="1E9361C2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73" w:type="pct"/>
          </w:tcPr>
          <w:p w14:paraId="171A0EA5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12" w:type="pct"/>
          </w:tcPr>
          <w:p w14:paraId="5DB08823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65D5ECC8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D9AC9FE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36442177" w14:textId="77777777" w:rsidR="002D439E" w:rsidRPr="0095317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6EC4A65F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092F8A0B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7FCF8176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56A6984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502CEB48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936E9">
              <w:rPr>
                <w:rFonts w:ascii="Arial" w:eastAsia="Times New Roman" w:hAnsi="Arial" w:cs="Arial"/>
                <w:sz w:val="20"/>
                <w:szCs w:val="20"/>
              </w:rPr>
              <w:t>..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64AFCED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1C29E7E4" w14:textId="77777777" w:rsidTr="00EE7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</w:tcPr>
          <w:p w14:paraId="5AE9A8F2" w14:textId="77777777" w:rsidR="002D439E" w:rsidRPr="007936E9" w:rsidRDefault="002D439E" w:rsidP="009F39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51032228" w14:textId="77777777" w:rsidR="002D439E" w:rsidRPr="0095317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179">
              <w:rPr>
                <w:rFonts w:ascii="Arial" w:eastAsia="Times New Roman" w:hAnsi="Arial" w:cs="Arial"/>
                <w:sz w:val="20"/>
                <w:szCs w:val="20"/>
              </w:rPr>
              <w:t>BScNsg</w:t>
            </w:r>
          </w:p>
        </w:tc>
        <w:tc>
          <w:tcPr>
            <w:tcW w:w="372" w:type="pct"/>
          </w:tcPr>
          <w:p w14:paraId="004234FF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4" w:type="pct"/>
          </w:tcPr>
          <w:p w14:paraId="06F7D3A9" w14:textId="77777777" w:rsidR="002D439E" w:rsidRPr="007936E9" w:rsidRDefault="00611289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8" w:type="pct"/>
          </w:tcPr>
          <w:p w14:paraId="6C7FB6A3" w14:textId="77777777" w:rsidR="002D439E" w:rsidRPr="007936E9" w:rsidRDefault="00611289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89" w:type="pct"/>
          </w:tcPr>
          <w:p w14:paraId="7A8E74ED" w14:textId="77777777" w:rsidR="002D439E" w:rsidRPr="007936E9" w:rsidRDefault="00611289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73" w:type="pct"/>
          </w:tcPr>
          <w:p w14:paraId="4628A467" w14:textId="77777777" w:rsidR="002D439E" w:rsidRPr="007936E9" w:rsidRDefault="00611289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12" w:type="pct"/>
          </w:tcPr>
          <w:p w14:paraId="2037EA72" w14:textId="77777777" w:rsidR="002D439E" w:rsidRPr="007936E9" w:rsidRDefault="002D439E" w:rsidP="009F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39E" w:rsidRPr="007936E9" w14:paraId="285190BA" w14:textId="77777777" w:rsidTr="00EE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EB1CC74" w14:textId="77777777" w:rsidR="002D439E" w:rsidRPr="007936E9" w:rsidRDefault="002D439E" w:rsidP="009F392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</w:tcPr>
          <w:p w14:paraId="55FD4193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6FC99085" w14:textId="77777777" w:rsidR="002D439E" w:rsidRPr="007936E9" w:rsidRDefault="002D439E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one" w:sz="0" w:space="0" w:color="auto"/>
              <w:bottom w:val="none" w:sz="0" w:space="0" w:color="auto"/>
            </w:tcBorders>
          </w:tcPr>
          <w:p w14:paraId="22BA42A4" w14:textId="77777777" w:rsidR="002D439E" w:rsidRPr="007936E9" w:rsidRDefault="00611289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2D439E" w:rsidRPr="007936E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5E9B5F06" w14:textId="1FAE29EC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</w:tcPr>
          <w:p w14:paraId="09995408" w14:textId="778B03EB" w:rsidR="002D439E" w:rsidRPr="007936E9" w:rsidRDefault="00696E03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5A396B21" w14:textId="77777777" w:rsidR="002D439E" w:rsidRPr="007936E9" w:rsidRDefault="00611289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7CFC1FA" w14:textId="77777777" w:rsidR="002D439E" w:rsidRPr="007936E9" w:rsidRDefault="00611289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2.5</w:t>
            </w:r>
            <w:r w:rsidR="002D439E" w:rsidRPr="007936E9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</w:tbl>
    <w:p w14:paraId="5C2A018A" w14:textId="77777777" w:rsidR="000C151C" w:rsidRPr="007936E9" w:rsidRDefault="000C151C" w:rsidP="009F392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ghtList1"/>
        <w:tblW w:w="0" w:type="auto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48"/>
        <w:gridCol w:w="2148"/>
        <w:gridCol w:w="2498"/>
        <w:gridCol w:w="2482"/>
      </w:tblGrid>
      <w:tr w:rsidR="00BD1AAA" w:rsidRPr="007936E9" w14:paraId="4A16E6AD" w14:textId="77777777" w:rsidTr="00BD1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28A0065" w14:textId="77777777" w:rsidR="00BD1AAA" w:rsidRPr="007936E9" w:rsidRDefault="00BD1AAA" w:rsidP="009F392B">
            <w:pPr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Total Students</w:t>
            </w:r>
          </w:p>
        </w:tc>
        <w:tc>
          <w:tcPr>
            <w:tcW w:w="2148" w:type="dxa"/>
          </w:tcPr>
          <w:p w14:paraId="091978CD" w14:textId="1A25F445" w:rsidR="00BD1AAA" w:rsidRPr="007936E9" w:rsidRDefault="00BD1AAA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ributed questionnaires</w:t>
            </w:r>
          </w:p>
        </w:tc>
        <w:tc>
          <w:tcPr>
            <w:tcW w:w="2498" w:type="dxa"/>
          </w:tcPr>
          <w:p w14:paraId="133E06CC" w14:textId="112665BB" w:rsidR="00BD1AAA" w:rsidRPr="007936E9" w:rsidRDefault="00BD1AAA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Total responses</w:t>
            </w:r>
          </w:p>
        </w:tc>
        <w:tc>
          <w:tcPr>
            <w:tcW w:w="2482" w:type="dxa"/>
          </w:tcPr>
          <w:p w14:paraId="4D978D5C" w14:textId="77777777" w:rsidR="00BD1AAA" w:rsidRPr="007936E9" w:rsidRDefault="00BD1AAA" w:rsidP="009F3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6E9">
              <w:rPr>
                <w:rFonts w:ascii="Arial" w:hAnsi="Arial" w:cs="Arial"/>
                <w:sz w:val="20"/>
                <w:szCs w:val="20"/>
              </w:rPr>
              <w:t>Response rate (%)</w:t>
            </w:r>
          </w:p>
        </w:tc>
      </w:tr>
      <w:tr w:rsidR="00BD1AAA" w:rsidRPr="007936E9" w14:paraId="5AD206B0" w14:textId="77777777" w:rsidTr="00BD1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B9C5608" w14:textId="77777777" w:rsidR="00BD1AAA" w:rsidRPr="007936E9" w:rsidRDefault="00BD1AAA" w:rsidP="009F3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2148" w:type="dxa"/>
          </w:tcPr>
          <w:p w14:paraId="647F0952" w14:textId="68EBB113" w:rsidR="00BD1AAA" w:rsidRDefault="00503ED6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</w:t>
            </w:r>
            <w:bookmarkStart w:id="0" w:name="_GoBack"/>
            <w:bookmarkEnd w:id="0"/>
          </w:p>
        </w:tc>
        <w:tc>
          <w:tcPr>
            <w:tcW w:w="2498" w:type="dxa"/>
          </w:tcPr>
          <w:p w14:paraId="679D7348" w14:textId="313BF6FD" w:rsidR="00BD1AAA" w:rsidRPr="007936E9" w:rsidRDefault="00BD1AAA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2482" w:type="dxa"/>
          </w:tcPr>
          <w:p w14:paraId="1E5C6D18" w14:textId="77777777" w:rsidR="00BD1AAA" w:rsidRPr="007936E9" w:rsidRDefault="00BD1AAA" w:rsidP="009F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73</w:t>
            </w:r>
          </w:p>
        </w:tc>
      </w:tr>
    </w:tbl>
    <w:p w14:paraId="46576707" w14:textId="77777777" w:rsidR="000C151C" w:rsidRDefault="000C151C" w:rsidP="009F392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185043" w14:textId="77777777" w:rsidR="00A44D44" w:rsidRPr="00DE5025" w:rsidRDefault="00A44D44" w:rsidP="009F392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E5025">
        <w:rPr>
          <w:rFonts w:ascii="Arial" w:eastAsia="Times New Roman" w:hAnsi="Arial" w:cs="Arial"/>
          <w:sz w:val="20"/>
          <w:szCs w:val="20"/>
        </w:rPr>
        <w:t>Nursing Students: Includes Post Basic Nursing (BN) and Bachelor of Science in Nursing (BScNsg)</w:t>
      </w:r>
    </w:p>
    <w:p w14:paraId="19CBD037" w14:textId="164DD1F1" w:rsidR="00A44D44" w:rsidRPr="00DE5025" w:rsidRDefault="00A44D44" w:rsidP="009F392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E5025">
        <w:rPr>
          <w:rFonts w:ascii="Arial" w:eastAsia="Times New Roman" w:hAnsi="Arial" w:cs="Arial"/>
          <w:sz w:val="20"/>
          <w:szCs w:val="20"/>
        </w:rPr>
        <w:t>Pharmacy Students; Bachelor of Pharmacy</w:t>
      </w:r>
      <w:r w:rsidR="0038629B" w:rsidRPr="00DE5025">
        <w:rPr>
          <w:rFonts w:ascii="Arial" w:eastAsia="Times New Roman" w:hAnsi="Arial" w:cs="Arial"/>
          <w:sz w:val="20"/>
          <w:szCs w:val="20"/>
        </w:rPr>
        <w:t xml:space="preserve"> (BPharm)</w:t>
      </w:r>
    </w:p>
    <w:p w14:paraId="3AFF9876" w14:textId="427BC00D" w:rsidR="00A44D44" w:rsidRPr="00DE5025" w:rsidRDefault="00A44D44" w:rsidP="009F392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E5025">
        <w:rPr>
          <w:rFonts w:ascii="Arial" w:eastAsia="Times New Roman" w:hAnsi="Arial" w:cs="Arial"/>
          <w:sz w:val="20"/>
          <w:szCs w:val="20"/>
        </w:rPr>
        <w:t>Public Health Students: Bachelor of Publc Health</w:t>
      </w:r>
      <w:r w:rsidR="0038629B" w:rsidRPr="00DE5025">
        <w:rPr>
          <w:rFonts w:ascii="Arial" w:eastAsia="Times New Roman" w:hAnsi="Arial" w:cs="Arial"/>
          <w:sz w:val="20"/>
          <w:szCs w:val="20"/>
        </w:rPr>
        <w:t xml:space="preserve"> (BPH)</w:t>
      </w:r>
    </w:p>
    <w:sectPr w:rsidR="00A44D44" w:rsidRPr="00DE5025" w:rsidSect="00FD5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E06FD9"/>
    <w:rsid w:val="00015F8A"/>
    <w:rsid w:val="000264BD"/>
    <w:rsid w:val="000C151C"/>
    <w:rsid w:val="000E4AB7"/>
    <w:rsid w:val="001A2F5E"/>
    <w:rsid w:val="001A3381"/>
    <w:rsid w:val="001F7C93"/>
    <w:rsid w:val="00223779"/>
    <w:rsid w:val="00223CD7"/>
    <w:rsid w:val="002339DA"/>
    <w:rsid w:val="002D439E"/>
    <w:rsid w:val="002E280E"/>
    <w:rsid w:val="003068A5"/>
    <w:rsid w:val="00355AE1"/>
    <w:rsid w:val="0038629B"/>
    <w:rsid w:val="003C364E"/>
    <w:rsid w:val="003D1C88"/>
    <w:rsid w:val="003D5F91"/>
    <w:rsid w:val="003F0EE5"/>
    <w:rsid w:val="00451588"/>
    <w:rsid w:val="004E7C1A"/>
    <w:rsid w:val="004F2674"/>
    <w:rsid w:val="00501CC4"/>
    <w:rsid w:val="00502ED3"/>
    <w:rsid w:val="00503ED6"/>
    <w:rsid w:val="00512052"/>
    <w:rsid w:val="00541E44"/>
    <w:rsid w:val="00552DD6"/>
    <w:rsid w:val="00594297"/>
    <w:rsid w:val="005D50F1"/>
    <w:rsid w:val="005E3F44"/>
    <w:rsid w:val="00611289"/>
    <w:rsid w:val="0061694D"/>
    <w:rsid w:val="00622569"/>
    <w:rsid w:val="00696E03"/>
    <w:rsid w:val="006B2477"/>
    <w:rsid w:val="006F0041"/>
    <w:rsid w:val="00753524"/>
    <w:rsid w:val="00764BB7"/>
    <w:rsid w:val="007868A0"/>
    <w:rsid w:val="00792848"/>
    <w:rsid w:val="007936E9"/>
    <w:rsid w:val="007E5B37"/>
    <w:rsid w:val="008628EE"/>
    <w:rsid w:val="00882320"/>
    <w:rsid w:val="00932C84"/>
    <w:rsid w:val="00947617"/>
    <w:rsid w:val="00953179"/>
    <w:rsid w:val="009753A1"/>
    <w:rsid w:val="00982990"/>
    <w:rsid w:val="009D5D1A"/>
    <w:rsid w:val="009F392B"/>
    <w:rsid w:val="00A012F3"/>
    <w:rsid w:val="00A3290A"/>
    <w:rsid w:val="00A44D44"/>
    <w:rsid w:val="00AF1460"/>
    <w:rsid w:val="00AF5AA7"/>
    <w:rsid w:val="00BC1864"/>
    <w:rsid w:val="00BD1AAA"/>
    <w:rsid w:val="00BD7C60"/>
    <w:rsid w:val="00C03CF3"/>
    <w:rsid w:val="00C64FEA"/>
    <w:rsid w:val="00C924DD"/>
    <w:rsid w:val="00CE569C"/>
    <w:rsid w:val="00D238BB"/>
    <w:rsid w:val="00D3406E"/>
    <w:rsid w:val="00D55298"/>
    <w:rsid w:val="00DA56BC"/>
    <w:rsid w:val="00DE5025"/>
    <w:rsid w:val="00DF2CFB"/>
    <w:rsid w:val="00DF32DF"/>
    <w:rsid w:val="00E06FD9"/>
    <w:rsid w:val="00EE7BE1"/>
    <w:rsid w:val="00F634E2"/>
    <w:rsid w:val="00F866CF"/>
    <w:rsid w:val="00FD5BE5"/>
    <w:rsid w:val="00FE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7D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06FD9"/>
  </w:style>
  <w:style w:type="paragraph" w:styleId="NormalWeb">
    <w:name w:val="Normal (Web)"/>
    <w:basedOn w:val="Normal"/>
    <w:uiPriority w:val="99"/>
    <w:unhideWhenUsed/>
    <w:rsid w:val="00E06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06FD9"/>
  </w:style>
  <w:style w:type="character" w:customStyle="1" w:styleId="il">
    <w:name w:val="il"/>
    <w:basedOn w:val="DefaultParagraphFont"/>
    <w:rsid w:val="00F866CF"/>
  </w:style>
  <w:style w:type="character" w:styleId="Hyperlink">
    <w:name w:val="Hyperlink"/>
    <w:basedOn w:val="DefaultParagraphFont"/>
    <w:uiPriority w:val="99"/>
    <w:semiHidden/>
    <w:unhideWhenUsed/>
    <w:rsid w:val="00F866CF"/>
    <w:rPr>
      <w:color w:val="0000FF"/>
      <w:u w:val="single"/>
    </w:rPr>
  </w:style>
  <w:style w:type="table" w:styleId="TableGrid">
    <w:name w:val="Table Grid"/>
    <w:basedOn w:val="TableNormal"/>
    <w:uiPriority w:val="59"/>
    <w:rsid w:val="00F866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basedOn w:val="TableNormal"/>
    <w:uiPriority w:val="64"/>
    <w:rsid w:val="000C15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C15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1">
    <w:name w:val="Light List1"/>
    <w:basedOn w:val="TableNormal"/>
    <w:uiPriority w:val="61"/>
    <w:rsid w:val="000C15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8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0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1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8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1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60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5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51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1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85</Words>
  <Characters>105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</dc:creator>
  <cp:lastModifiedBy>Suresh Panthee</cp:lastModifiedBy>
  <cp:revision>43</cp:revision>
  <dcterms:created xsi:type="dcterms:W3CDTF">2010-04-06T07:19:00Z</dcterms:created>
  <dcterms:modified xsi:type="dcterms:W3CDTF">2017-03-23T06:34:00Z</dcterms:modified>
</cp:coreProperties>
</file>